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34E83" w14:textId="36238457" w:rsidR="00E72357" w:rsidRDefault="00967CAD" w:rsidP="004B46D8">
      <w:pPr>
        <w:pStyle w:val="Heading2"/>
        <w:rPr>
          <w:lang w:val="en-US"/>
        </w:rPr>
      </w:pPr>
      <w:proofErr w:type="spellStart"/>
      <w:r>
        <w:rPr>
          <w:lang w:val="en-US"/>
        </w:rPr>
        <w:t>FlexSem</w:t>
      </w:r>
      <w:proofErr w:type="spellEnd"/>
      <w:r>
        <w:rPr>
          <w:lang w:val="en-US"/>
        </w:rPr>
        <w:t xml:space="preserve"> setup example</w:t>
      </w:r>
    </w:p>
    <w:p w14:paraId="4981E240" w14:textId="77777777" w:rsidR="004B46D8" w:rsidRPr="004B46D8" w:rsidRDefault="004B46D8" w:rsidP="004B46D8">
      <w:pPr>
        <w:rPr>
          <w:lang w:val="en-US"/>
        </w:rPr>
      </w:pPr>
    </w:p>
    <w:p w14:paraId="24527A7C" w14:textId="5F50E72B" w:rsidR="00E72357" w:rsidRPr="0073456D" w:rsidRDefault="00E72357" w:rsidP="008916A5">
      <w:pPr>
        <w:spacing w:line="480" w:lineRule="auto"/>
        <w:rPr>
          <w:lang w:val="en-US"/>
        </w:rPr>
      </w:pPr>
      <w:r w:rsidRPr="0073456D">
        <w:rPr>
          <w:lang w:val="en-US"/>
        </w:rPr>
        <w:t xml:space="preserve">Example of input file to the precompiled </w:t>
      </w:r>
      <w:proofErr w:type="spellStart"/>
      <w:r w:rsidRPr="0073456D">
        <w:rPr>
          <w:lang w:val="en-US"/>
        </w:rPr>
        <w:t>FlexSem</w:t>
      </w:r>
      <w:proofErr w:type="spellEnd"/>
      <w:r w:rsidRPr="0073456D">
        <w:rPr>
          <w:lang w:val="en-US"/>
        </w:rPr>
        <w:t xml:space="preserve"> program. A </w:t>
      </w:r>
      <w:r w:rsidR="00A7035D" w:rsidRPr="0073456D">
        <w:rPr>
          <w:lang w:val="en-US"/>
        </w:rPr>
        <w:t>very</w:t>
      </w:r>
      <w:r w:rsidRPr="0073456D">
        <w:rPr>
          <w:lang w:val="en-US"/>
        </w:rPr>
        <w:t xml:space="preserve"> simple </w:t>
      </w:r>
      <w:r w:rsidR="00A7035D" w:rsidRPr="0073456D">
        <w:rPr>
          <w:lang w:val="en-US"/>
        </w:rPr>
        <w:t xml:space="preserve">0D </w:t>
      </w:r>
      <w:r w:rsidRPr="0073456D">
        <w:rPr>
          <w:lang w:val="en-US"/>
        </w:rPr>
        <w:t xml:space="preserve">box model that simulates </w:t>
      </w:r>
      <w:r w:rsidR="00A7035D" w:rsidRPr="0073456D">
        <w:rPr>
          <w:lang w:val="en-US"/>
        </w:rPr>
        <w:t>nutrient limited phytoplankton growth</w:t>
      </w:r>
      <w:r w:rsidRPr="0073456D">
        <w:rPr>
          <w:lang w:val="en-US"/>
        </w:rPr>
        <w:t>.</w:t>
      </w:r>
      <w:r w:rsidR="00744AAA" w:rsidRPr="0073456D">
        <w:rPr>
          <w:lang w:val="en-US"/>
        </w:rPr>
        <w:t xml:space="preserve"> The example can be run in the command prompt by calling FlexSem.exe with the setup file as input parameter: </w:t>
      </w:r>
    </w:p>
    <w:p w14:paraId="3B61AD36" w14:textId="29BEB246" w:rsidR="00744AAA" w:rsidRPr="0073456D" w:rsidRDefault="00744AAA" w:rsidP="008916A5">
      <w:pPr>
        <w:pStyle w:val="Code"/>
        <w:spacing w:line="480" w:lineRule="auto"/>
      </w:pPr>
      <w:r w:rsidRPr="0073456D">
        <w:t xml:space="preserve">FlexSem.exe </w:t>
      </w:r>
      <w:r w:rsidR="00A7035D" w:rsidRPr="0073456D">
        <w:t>eco0</w:t>
      </w:r>
      <w:r w:rsidRPr="0073456D">
        <w:t>.xml</w:t>
      </w:r>
    </w:p>
    <w:p w14:paraId="166EB012" w14:textId="77777777" w:rsidR="00524671" w:rsidRPr="0073456D" w:rsidRDefault="00524671" w:rsidP="008916A5">
      <w:pPr>
        <w:spacing w:line="480" w:lineRule="auto"/>
        <w:rPr>
          <w:lang w:val="en-US"/>
        </w:rPr>
      </w:pPr>
    </w:p>
    <w:p w14:paraId="6C7DA231" w14:textId="5F1F2066" w:rsidR="00744AAA" w:rsidRPr="0073456D" w:rsidRDefault="00744AAA" w:rsidP="008916A5">
      <w:pPr>
        <w:spacing w:line="480" w:lineRule="auto"/>
        <w:rPr>
          <w:lang w:val="en-US"/>
        </w:rPr>
      </w:pPr>
      <w:r w:rsidRPr="0073456D">
        <w:rPr>
          <w:lang w:val="en-US"/>
        </w:rPr>
        <w:t>This will generate a log file (</w:t>
      </w:r>
      <w:r w:rsidR="00A7035D" w:rsidRPr="0073456D">
        <w:rPr>
          <w:lang w:val="en-US"/>
        </w:rPr>
        <w:t>eco0</w:t>
      </w:r>
      <w:r w:rsidRPr="0073456D">
        <w:rPr>
          <w:lang w:val="en-US"/>
        </w:rPr>
        <w:t>.log) and the output file defined in the setup (</w:t>
      </w:r>
      <w:r w:rsidR="00A7035D" w:rsidRPr="0073456D">
        <w:rPr>
          <w:lang w:val="en-US"/>
        </w:rPr>
        <w:t>eco0</w:t>
      </w:r>
      <w:r w:rsidRPr="0073456D">
        <w:rPr>
          <w:lang w:val="en-US"/>
        </w:rPr>
        <w:t>.txt).</w:t>
      </w:r>
      <w:r w:rsidR="005904B9" w:rsidRPr="0073456D">
        <w:rPr>
          <w:lang w:val="en-US"/>
        </w:rPr>
        <w:t xml:space="preserve"> The selected output format (EMF) is a fixed wi</w:t>
      </w:r>
      <w:r w:rsidR="00934720" w:rsidRPr="0073456D">
        <w:rPr>
          <w:lang w:val="en-US"/>
        </w:rPr>
        <w:t>d</w:t>
      </w:r>
      <w:r w:rsidR="005904B9" w:rsidRPr="0073456D">
        <w:rPr>
          <w:lang w:val="en-US"/>
        </w:rPr>
        <w:t xml:space="preserve">th </w:t>
      </w:r>
      <w:r w:rsidR="00934720" w:rsidRPr="0073456D">
        <w:rPr>
          <w:lang w:val="en-US"/>
        </w:rPr>
        <w:t xml:space="preserve">text </w:t>
      </w:r>
      <w:r w:rsidR="005904B9" w:rsidRPr="0073456D">
        <w:rPr>
          <w:lang w:val="en-US"/>
        </w:rPr>
        <w:t>format, which can easily be read and plotted in R.</w:t>
      </w:r>
    </w:p>
    <w:p w14:paraId="1A0460F0" w14:textId="6843620E" w:rsidR="00744AAA" w:rsidRPr="0073456D" w:rsidRDefault="00744AAA" w:rsidP="008916A5">
      <w:pPr>
        <w:pStyle w:val="Heading3"/>
        <w:spacing w:line="480" w:lineRule="auto"/>
        <w:rPr>
          <w:lang w:val="en-US"/>
        </w:rPr>
      </w:pPr>
      <w:r w:rsidRPr="0073456D">
        <w:rPr>
          <w:lang w:val="en-US"/>
        </w:rPr>
        <w:t>Setup file (</w:t>
      </w:r>
      <w:r w:rsidR="00A7035D" w:rsidRPr="0073456D">
        <w:rPr>
          <w:lang w:val="en-US"/>
        </w:rPr>
        <w:t>eco0</w:t>
      </w:r>
      <w:r w:rsidRPr="0073456D">
        <w:rPr>
          <w:lang w:val="en-US"/>
        </w:rPr>
        <w:t>.xml)</w:t>
      </w:r>
    </w:p>
    <w:p w14:paraId="1FC7EE0D" w14:textId="77777777" w:rsidR="00A7035D" w:rsidRPr="0073456D" w:rsidRDefault="00A7035D" w:rsidP="008916A5">
      <w:pPr>
        <w:pStyle w:val="Code"/>
        <w:spacing w:line="480" w:lineRule="auto"/>
      </w:pPr>
      <w:r w:rsidRPr="0073456D">
        <w:t>&lt;EM&gt;</w:t>
      </w:r>
    </w:p>
    <w:p w14:paraId="540433BA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  <w:t>&lt;General&gt;</w:t>
      </w:r>
    </w:p>
    <w:p w14:paraId="40413997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Mesh&gt;</w:t>
      </w:r>
    </w:p>
    <w:p w14:paraId="214B3996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Filename&gt;</w:t>
      </w:r>
      <w:proofErr w:type="spellStart"/>
      <w:r w:rsidRPr="0073456D">
        <w:t>onebox.mesh</w:t>
      </w:r>
      <w:proofErr w:type="spellEnd"/>
      <w:r w:rsidRPr="0073456D">
        <w:t>&lt;/Filename&gt;</w:t>
      </w:r>
    </w:p>
    <w:p w14:paraId="5DED0043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/Mesh&gt;</w:t>
      </w:r>
    </w:p>
    <w:p w14:paraId="68300332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Bathymetry&gt;1&lt;/Bathymetry&gt;</w:t>
      </w:r>
    </w:p>
    <w:p w14:paraId="14F794D8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</w:t>
      </w:r>
      <w:proofErr w:type="spellStart"/>
      <w:r w:rsidRPr="0073456D">
        <w:t>LayerThickness</w:t>
      </w:r>
      <w:proofErr w:type="spellEnd"/>
      <w:r w:rsidRPr="0073456D">
        <w:t>&gt;1&lt;/</w:t>
      </w:r>
      <w:proofErr w:type="spellStart"/>
      <w:r w:rsidRPr="0073456D">
        <w:t>LayerThickness</w:t>
      </w:r>
      <w:proofErr w:type="spellEnd"/>
      <w:r w:rsidRPr="0073456D">
        <w:t>&gt;</w:t>
      </w:r>
    </w:p>
    <w:p w14:paraId="7915E9B9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73456D">
        <w:tab/>
      </w:r>
      <w:r w:rsidRPr="0073456D">
        <w:tab/>
      </w:r>
      <w:r w:rsidRPr="00812C20">
        <w:rPr>
          <w:lang w:val="da-DK"/>
        </w:rPr>
        <w:t>&lt;</w:t>
      </w:r>
      <w:proofErr w:type="spellStart"/>
      <w:r w:rsidRPr="00812C20">
        <w:rPr>
          <w:lang w:val="da-DK"/>
        </w:rPr>
        <w:t>StartDT</w:t>
      </w:r>
      <w:proofErr w:type="spellEnd"/>
      <w:r w:rsidRPr="00812C20">
        <w:rPr>
          <w:lang w:val="da-DK"/>
        </w:rPr>
        <w:t>&gt;2010-01-01&lt;/</w:t>
      </w:r>
      <w:proofErr w:type="spellStart"/>
      <w:r w:rsidRPr="00812C20">
        <w:rPr>
          <w:lang w:val="da-DK"/>
        </w:rPr>
        <w:t>StartDT</w:t>
      </w:r>
      <w:proofErr w:type="spellEnd"/>
      <w:r w:rsidRPr="00812C20">
        <w:rPr>
          <w:lang w:val="da-DK"/>
        </w:rPr>
        <w:t>&gt;</w:t>
      </w:r>
    </w:p>
    <w:p w14:paraId="58B45471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812C20">
        <w:rPr>
          <w:lang w:val="da-DK"/>
        </w:rPr>
        <w:tab/>
      </w:r>
      <w:r w:rsidRPr="00812C20">
        <w:rPr>
          <w:lang w:val="da-DK"/>
        </w:rPr>
        <w:tab/>
        <w:t>&lt;DT&gt;1&lt;/DT&gt;</w:t>
      </w:r>
    </w:p>
    <w:p w14:paraId="1918652B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812C20">
        <w:rPr>
          <w:lang w:val="da-DK"/>
        </w:rPr>
        <w:tab/>
      </w:r>
      <w:r w:rsidRPr="00812C20">
        <w:rPr>
          <w:lang w:val="da-DK"/>
        </w:rPr>
        <w:tab/>
        <w:t>&lt;</w:t>
      </w:r>
      <w:proofErr w:type="spellStart"/>
      <w:r w:rsidRPr="00812C20">
        <w:rPr>
          <w:lang w:val="da-DK"/>
        </w:rPr>
        <w:t>NoTimesteps</w:t>
      </w:r>
      <w:proofErr w:type="spellEnd"/>
      <w:r w:rsidRPr="00812C20">
        <w:rPr>
          <w:lang w:val="da-DK"/>
        </w:rPr>
        <w:t>&gt;100&lt;/</w:t>
      </w:r>
      <w:proofErr w:type="spellStart"/>
      <w:r w:rsidRPr="00812C20">
        <w:rPr>
          <w:lang w:val="da-DK"/>
        </w:rPr>
        <w:t>NoTimesteps</w:t>
      </w:r>
      <w:proofErr w:type="spellEnd"/>
      <w:r w:rsidRPr="00812C20">
        <w:rPr>
          <w:lang w:val="da-DK"/>
        </w:rPr>
        <w:t>&gt;</w:t>
      </w:r>
    </w:p>
    <w:p w14:paraId="57EDEE99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812C20">
        <w:rPr>
          <w:lang w:val="da-DK"/>
        </w:rPr>
        <w:tab/>
      </w:r>
      <w:r w:rsidRPr="00812C20">
        <w:rPr>
          <w:lang w:val="da-DK"/>
        </w:rPr>
        <w:tab/>
        <w:t>&lt;</w:t>
      </w:r>
      <w:proofErr w:type="spellStart"/>
      <w:r w:rsidRPr="00812C20">
        <w:rPr>
          <w:lang w:val="da-DK"/>
        </w:rPr>
        <w:t>LogLevel</w:t>
      </w:r>
      <w:proofErr w:type="spellEnd"/>
      <w:r w:rsidRPr="00812C20">
        <w:rPr>
          <w:lang w:val="da-DK"/>
        </w:rPr>
        <w:t>&gt;10&lt;/</w:t>
      </w:r>
      <w:proofErr w:type="spellStart"/>
      <w:r w:rsidRPr="00812C20">
        <w:rPr>
          <w:lang w:val="da-DK"/>
        </w:rPr>
        <w:t>LogLevel</w:t>
      </w:r>
      <w:proofErr w:type="spellEnd"/>
      <w:r w:rsidRPr="00812C20">
        <w:rPr>
          <w:lang w:val="da-DK"/>
        </w:rPr>
        <w:t>&gt;</w:t>
      </w:r>
    </w:p>
    <w:p w14:paraId="5DE74476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812C20">
        <w:rPr>
          <w:lang w:val="da-DK"/>
        </w:rPr>
        <w:tab/>
        <w:t>&lt;/General&gt;</w:t>
      </w:r>
    </w:p>
    <w:p w14:paraId="0C3A5DC1" w14:textId="77777777" w:rsidR="00A7035D" w:rsidRPr="00812C20" w:rsidRDefault="00A7035D" w:rsidP="008916A5">
      <w:pPr>
        <w:pStyle w:val="Code"/>
        <w:spacing w:line="480" w:lineRule="auto"/>
        <w:rPr>
          <w:lang w:val="da-DK"/>
        </w:rPr>
      </w:pPr>
      <w:r w:rsidRPr="00812C20">
        <w:rPr>
          <w:lang w:val="da-DK"/>
        </w:rPr>
        <w:tab/>
      </w:r>
    </w:p>
    <w:p w14:paraId="362B6465" w14:textId="77777777" w:rsidR="00A7035D" w:rsidRPr="0073456D" w:rsidRDefault="00A7035D" w:rsidP="008916A5">
      <w:pPr>
        <w:pStyle w:val="Code"/>
        <w:spacing w:line="480" w:lineRule="auto"/>
      </w:pPr>
      <w:r w:rsidRPr="00812C20">
        <w:rPr>
          <w:lang w:val="da-DK"/>
        </w:rPr>
        <w:tab/>
      </w:r>
      <w:r w:rsidRPr="00AC013A">
        <w:t>&lt;Constants&gt;</w:t>
      </w:r>
    </w:p>
    <w:p w14:paraId="39B741C5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Constant&gt;&lt;Symbol&gt;mortality&lt;/Symbol&gt;&lt;Value&gt;0.2&lt;/Value&gt;&lt;/Constant&gt;</w:t>
      </w:r>
    </w:p>
    <w:p w14:paraId="4662FC8E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Constant&gt;&lt;Symbol&gt;maxGrowthRate&lt;/Symbol&gt;&lt;Value&gt;20&lt;/Value&gt;&lt;/Constant&gt;</w:t>
      </w:r>
    </w:p>
    <w:p w14:paraId="5E7FB331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Constant&gt;&lt;Symbol&gt;</w:t>
      </w:r>
      <w:proofErr w:type="spellStart"/>
      <w:r w:rsidRPr="0073456D">
        <w:t>halfSat</w:t>
      </w:r>
      <w:proofErr w:type="spellEnd"/>
      <w:r w:rsidRPr="0073456D">
        <w:t>&lt;/Symbol&gt;&lt;Value&gt;100&lt;/Value&gt;&lt;/Constant&gt;</w:t>
      </w:r>
    </w:p>
    <w:p w14:paraId="640A564F" w14:textId="77777777" w:rsidR="00A7035D" w:rsidRPr="0073456D" w:rsidRDefault="00A7035D" w:rsidP="008916A5">
      <w:pPr>
        <w:pStyle w:val="Code"/>
        <w:spacing w:line="480" w:lineRule="auto"/>
      </w:pPr>
      <w:r w:rsidRPr="0073456D">
        <w:lastRenderedPageBreak/>
        <w:tab/>
        <w:t>&lt;/Constants&gt;</w:t>
      </w:r>
    </w:p>
    <w:p w14:paraId="7B9E0A09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</w:p>
    <w:p w14:paraId="78F3E657" w14:textId="10CD4A11" w:rsidR="00A7035D" w:rsidRPr="0073456D" w:rsidRDefault="00A7035D" w:rsidP="008916A5">
      <w:pPr>
        <w:pStyle w:val="Code"/>
        <w:spacing w:line="480" w:lineRule="auto"/>
      </w:pPr>
      <w:r w:rsidRPr="0073456D">
        <w:tab/>
        <w:t>&lt;</w:t>
      </w:r>
      <w:proofErr w:type="spellStart"/>
      <w:r w:rsidRPr="0073456D">
        <w:t>FlexSem</w:t>
      </w:r>
      <w:proofErr w:type="spellEnd"/>
      <w:r w:rsidRPr="0073456D">
        <w:t>&gt;</w:t>
      </w:r>
    </w:p>
    <w:p w14:paraId="3FD8872D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Variables&gt;</w:t>
      </w:r>
    </w:p>
    <w:p w14:paraId="70C68EA7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&lt;Symbol&gt;uptake&lt;/Symbol&gt;&lt;InitValue&gt;0&lt;/InitValue&gt;&lt;/Variable&gt;</w:t>
      </w:r>
    </w:p>
    <w:p w14:paraId="0C5B9D8C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&lt;Symbol&gt;nut&lt;/Symbol&gt;&lt;InitValue&gt;100&lt;/InitValue&gt;&lt;NotNegative&gt;true&lt;/NotNegative&gt;&lt;/Variable&gt;</w:t>
      </w:r>
    </w:p>
    <w:p w14:paraId="31B7C785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&lt;Symbol&gt;phyto&lt;/Symbol&gt;&lt;InitValue&gt;0&lt;/InitValue&gt;&lt;/Variable&gt;</w:t>
      </w:r>
    </w:p>
    <w:p w14:paraId="726E13FA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/Variables&gt;</w:t>
      </w:r>
    </w:p>
    <w:p w14:paraId="040155C9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Equations&gt;</w:t>
      </w:r>
    </w:p>
    <w:p w14:paraId="4244AC27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 xml:space="preserve">&lt;Equation&gt;&lt;Definition&gt;uptake = </w:t>
      </w:r>
      <w:proofErr w:type="spellStart"/>
      <w:r w:rsidRPr="0073456D">
        <w:t>maxGrowthRate</w:t>
      </w:r>
      <w:proofErr w:type="spellEnd"/>
      <w:r w:rsidRPr="0073456D">
        <w:t>*(nut</w:t>
      </w:r>
      <w:proofErr w:type="gramStart"/>
      <w:r w:rsidRPr="0073456D">
        <w:t>/(</w:t>
      </w:r>
      <w:proofErr w:type="spellStart"/>
      <w:proofErr w:type="gramEnd"/>
      <w:r w:rsidRPr="0073456D">
        <w:t>nut+halfSat</w:t>
      </w:r>
      <w:proofErr w:type="spellEnd"/>
      <w:r w:rsidRPr="0073456D">
        <w:t>))&lt;/Definition&gt;&lt;/Equation&gt;</w:t>
      </w:r>
    </w:p>
    <w:p w14:paraId="5F8D2D7B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Equation&gt;&lt;Definition&gt;nut = nut - uptake&lt;/Definition&gt;&lt;/Equation&gt;</w:t>
      </w:r>
    </w:p>
    <w:p w14:paraId="4616B54E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Equation&gt;&lt;Definition&gt;</w:t>
      </w:r>
      <w:proofErr w:type="spellStart"/>
      <w:r w:rsidRPr="0073456D">
        <w:t>phyto</w:t>
      </w:r>
      <w:proofErr w:type="spellEnd"/>
      <w:r w:rsidRPr="0073456D">
        <w:t xml:space="preserve"> = </w:t>
      </w:r>
      <w:proofErr w:type="spellStart"/>
      <w:r w:rsidRPr="0073456D">
        <w:t>phyto</w:t>
      </w:r>
      <w:proofErr w:type="spellEnd"/>
      <w:r w:rsidRPr="0073456D">
        <w:t xml:space="preserve"> + uptake - (mortality*</w:t>
      </w:r>
      <w:proofErr w:type="spellStart"/>
      <w:r w:rsidRPr="0073456D">
        <w:t>phyto</w:t>
      </w:r>
      <w:proofErr w:type="spellEnd"/>
      <w:proofErr w:type="gramStart"/>
      <w:r w:rsidRPr="0073456D">
        <w:t>)&lt;</w:t>
      </w:r>
      <w:proofErr w:type="gramEnd"/>
      <w:r w:rsidRPr="0073456D">
        <w:t>/Definition&gt;&lt;/Equation&gt;</w:t>
      </w:r>
    </w:p>
    <w:p w14:paraId="70364135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/Equations&gt;</w:t>
      </w:r>
    </w:p>
    <w:p w14:paraId="6C708038" w14:textId="401D6B39" w:rsidR="00A7035D" w:rsidRPr="0073456D" w:rsidRDefault="00A7035D" w:rsidP="008916A5">
      <w:pPr>
        <w:pStyle w:val="Code"/>
        <w:spacing w:line="480" w:lineRule="auto"/>
      </w:pPr>
      <w:r w:rsidRPr="0073456D">
        <w:tab/>
        <w:t>&lt;/</w:t>
      </w:r>
      <w:proofErr w:type="spellStart"/>
      <w:r w:rsidRPr="0073456D">
        <w:t>Flex</w:t>
      </w:r>
      <w:r w:rsidR="00553753" w:rsidRPr="0073456D">
        <w:t>S</w:t>
      </w:r>
      <w:r w:rsidRPr="0073456D">
        <w:t>em</w:t>
      </w:r>
      <w:proofErr w:type="spellEnd"/>
      <w:r w:rsidRPr="0073456D">
        <w:t>&gt;</w:t>
      </w:r>
    </w:p>
    <w:p w14:paraId="32F3C8D3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</w:p>
    <w:p w14:paraId="4D6C1075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  <w:t>&lt;Outputs&gt;</w:t>
      </w:r>
    </w:p>
    <w:p w14:paraId="45C02F1F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Output&gt;</w:t>
      </w:r>
    </w:p>
    <w:p w14:paraId="78DC9133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Filename&gt;eco0fs.txt&lt;/Filename&gt;</w:t>
      </w:r>
    </w:p>
    <w:p w14:paraId="40BB42AB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Format&gt;EMF&lt;/Format&gt;</w:t>
      </w:r>
    </w:p>
    <w:p w14:paraId="6AF97EBF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</w:t>
      </w:r>
      <w:proofErr w:type="spellStart"/>
      <w:r w:rsidRPr="0073456D">
        <w:t>phyto</w:t>
      </w:r>
      <w:proofErr w:type="spellEnd"/>
      <w:r w:rsidRPr="0073456D">
        <w:t>&lt;/Variable&gt;</w:t>
      </w:r>
    </w:p>
    <w:p w14:paraId="0080636C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nut&lt;/Variable&gt;</w:t>
      </w:r>
    </w:p>
    <w:p w14:paraId="5872C76D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</w:r>
      <w:r w:rsidRPr="0073456D">
        <w:tab/>
        <w:t>&lt;Variable&gt;uptake&lt;/Variable&gt;</w:t>
      </w:r>
    </w:p>
    <w:p w14:paraId="46598C58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</w:r>
      <w:r w:rsidRPr="0073456D">
        <w:tab/>
        <w:t>&lt;/Output&gt;</w:t>
      </w:r>
    </w:p>
    <w:p w14:paraId="7469F8E9" w14:textId="77777777" w:rsidR="00A7035D" w:rsidRPr="0073456D" w:rsidRDefault="00A7035D" w:rsidP="008916A5">
      <w:pPr>
        <w:pStyle w:val="Code"/>
        <w:spacing w:line="480" w:lineRule="auto"/>
      </w:pPr>
      <w:r w:rsidRPr="0073456D">
        <w:tab/>
        <w:t>&lt;/Outputs&gt;</w:t>
      </w:r>
    </w:p>
    <w:p w14:paraId="250083AE" w14:textId="5A6AADB3" w:rsidR="00744AAA" w:rsidRPr="0073456D" w:rsidRDefault="00A7035D" w:rsidP="008916A5">
      <w:pPr>
        <w:pStyle w:val="Code"/>
        <w:spacing w:line="480" w:lineRule="auto"/>
      </w:pPr>
      <w:r w:rsidRPr="0073456D">
        <w:t>&lt;/EM&gt;</w:t>
      </w:r>
    </w:p>
    <w:p w14:paraId="4996A449" w14:textId="77777777" w:rsidR="00A7035D" w:rsidRPr="0073456D" w:rsidRDefault="00A7035D" w:rsidP="008916A5">
      <w:pPr>
        <w:spacing w:line="480" w:lineRule="auto"/>
        <w:rPr>
          <w:lang w:val="en-US"/>
        </w:rPr>
      </w:pPr>
    </w:p>
    <w:p w14:paraId="24344833" w14:textId="07FA3644" w:rsidR="00E72357" w:rsidRPr="0073456D" w:rsidRDefault="00E72357" w:rsidP="008916A5">
      <w:pPr>
        <w:pStyle w:val="Heading3"/>
        <w:spacing w:line="480" w:lineRule="auto"/>
        <w:rPr>
          <w:lang w:val="en-US"/>
        </w:rPr>
      </w:pPr>
      <w:r w:rsidRPr="0073456D">
        <w:rPr>
          <w:lang w:val="en-US"/>
        </w:rPr>
        <w:lastRenderedPageBreak/>
        <w:t>Mesh file</w:t>
      </w:r>
      <w:r w:rsidR="00744AAA" w:rsidRPr="0073456D">
        <w:rPr>
          <w:lang w:val="en-US"/>
        </w:rPr>
        <w:t xml:space="preserve"> (</w:t>
      </w:r>
      <w:proofErr w:type="spellStart"/>
      <w:r w:rsidR="00744AAA" w:rsidRPr="0073456D">
        <w:rPr>
          <w:lang w:val="en-US"/>
        </w:rPr>
        <w:t>onebox.mesh</w:t>
      </w:r>
      <w:proofErr w:type="spellEnd"/>
      <w:r w:rsidR="00744AAA" w:rsidRPr="0073456D">
        <w:rPr>
          <w:lang w:val="en-US"/>
        </w:rPr>
        <w:t>)</w:t>
      </w:r>
    </w:p>
    <w:p w14:paraId="21011799" w14:textId="77777777" w:rsidR="00744AAA" w:rsidRPr="0073456D" w:rsidRDefault="00744AAA" w:rsidP="008916A5">
      <w:pPr>
        <w:pStyle w:val="Code"/>
        <w:spacing w:line="480" w:lineRule="auto"/>
      </w:pPr>
      <w:r w:rsidRPr="0073456D">
        <w:t>4</w:t>
      </w:r>
      <w:r w:rsidRPr="0073456D">
        <w:tab/>
        <w:t>1</w:t>
      </w:r>
    </w:p>
    <w:p w14:paraId="41F303C7" w14:textId="77777777" w:rsidR="00744AAA" w:rsidRPr="0073456D" w:rsidRDefault="00744AAA" w:rsidP="008916A5">
      <w:pPr>
        <w:pStyle w:val="Code"/>
        <w:spacing w:line="480" w:lineRule="auto"/>
      </w:pPr>
      <w:r w:rsidRPr="0073456D">
        <w:t>0 0</w:t>
      </w:r>
    </w:p>
    <w:p w14:paraId="22E4AFCD" w14:textId="77777777" w:rsidR="00744AAA" w:rsidRPr="0073456D" w:rsidRDefault="00744AAA" w:rsidP="008916A5">
      <w:pPr>
        <w:pStyle w:val="Code"/>
        <w:spacing w:line="480" w:lineRule="auto"/>
      </w:pPr>
      <w:r w:rsidRPr="0073456D">
        <w:t>1 0</w:t>
      </w:r>
    </w:p>
    <w:p w14:paraId="3A392264" w14:textId="77777777" w:rsidR="00744AAA" w:rsidRPr="0073456D" w:rsidRDefault="00744AAA" w:rsidP="008916A5">
      <w:pPr>
        <w:pStyle w:val="Code"/>
        <w:spacing w:line="480" w:lineRule="auto"/>
      </w:pPr>
      <w:r w:rsidRPr="0073456D">
        <w:t>1 1</w:t>
      </w:r>
    </w:p>
    <w:p w14:paraId="3CE924C7" w14:textId="77777777" w:rsidR="00744AAA" w:rsidRPr="0073456D" w:rsidRDefault="00744AAA" w:rsidP="008916A5">
      <w:pPr>
        <w:pStyle w:val="Code"/>
        <w:spacing w:line="480" w:lineRule="auto"/>
      </w:pPr>
      <w:r w:rsidRPr="0073456D">
        <w:t>0 1</w:t>
      </w:r>
    </w:p>
    <w:p w14:paraId="2A060D10" w14:textId="6CBC9D2E" w:rsidR="00E72357" w:rsidRPr="0073456D" w:rsidRDefault="00744AAA" w:rsidP="008916A5">
      <w:pPr>
        <w:pStyle w:val="Code"/>
        <w:spacing w:line="480" w:lineRule="auto"/>
      </w:pPr>
      <w:r w:rsidRPr="0073456D">
        <w:t>0 1 2 3</w:t>
      </w:r>
    </w:p>
    <w:p w14:paraId="7BD726D8" w14:textId="77777777" w:rsidR="00744AAA" w:rsidRPr="0073456D" w:rsidRDefault="00744AAA" w:rsidP="008916A5">
      <w:pPr>
        <w:pStyle w:val="Heading3"/>
        <w:spacing w:line="480" w:lineRule="auto"/>
        <w:rPr>
          <w:lang w:val="en-US"/>
        </w:rPr>
      </w:pPr>
    </w:p>
    <w:p w14:paraId="1AE6E227" w14:textId="3D63FD29" w:rsidR="00744AAA" w:rsidRPr="0073456D" w:rsidRDefault="00744AAA" w:rsidP="008916A5">
      <w:pPr>
        <w:pStyle w:val="Heading3"/>
        <w:spacing w:line="480" w:lineRule="auto"/>
        <w:rPr>
          <w:lang w:val="en-US"/>
        </w:rPr>
      </w:pPr>
      <w:r w:rsidRPr="0073456D">
        <w:rPr>
          <w:lang w:val="en-US"/>
        </w:rPr>
        <w:t>R script to read and plot the data</w:t>
      </w:r>
    </w:p>
    <w:p w14:paraId="73960780" w14:textId="77777777" w:rsidR="00524671" w:rsidRPr="0073456D" w:rsidRDefault="00524671" w:rsidP="008916A5">
      <w:pPr>
        <w:pStyle w:val="Code"/>
        <w:spacing w:line="480" w:lineRule="auto"/>
      </w:pPr>
      <w:r w:rsidRPr="0073456D">
        <w:t xml:space="preserve">d &lt;- </w:t>
      </w:r>
      <w:proofErr w:type="spellStart"/>
      <w:proofErr w:type="gramStart"/>
      <w:r w:rsidRPr="0073456D">
        <w:t>read.fwf</w:t>
      </w:r>
      <w:proofErr w:type="spellEnd"/>
      <w:r w:rsidRPr="0073456D">
        <w:t>(</w:t>
      </w:r>
      <w:proofErr w:type="gramEnd"/>
      <w:r w:rsidRPr="0073456D">
        <w:t>"eco0fs.txt",c(19,6,12,12,12),skip=1)</w:t>
      </w:r>
    </w:p>
    <w:p w14:paraId="0D9B60E4" w14:textId="7ED934D1" w:rsidR="00744AAA" w:rsidRPr="0073456D" w:rsidRDefault="00524671" w:rsidP="008916A5">
      <w:pPr>
        <w:pStyle w:val="Code"/>
        <w:spacing w:line="480" w:lineRule="auto"/>
      </w:pPr>
      <w:proofErr w:type="spellStart"/>
      <w:proofErr w:type="gramStart"/>
      <w:r w:rsidRPr="0073456D">
        <w:t>matplot</w:t>
      </w:r>
      <w:proofErr w:type="spellEnd"/>
      <w:r w:rsidRPr="0073456D">
        <w:t>(</w:t>
      </w:r>
      <w:proofErr w:type="gramEnd"/>
      <w:r w:rsidRPr="0073456D">
        <w:t>d[,3:4],</w:t>
      </w:r>
      <w:proofErr w:type="spellStart"/>
      <w:r w:rsidRPr="0073456D">
        <w:t>xaxt</w:t>
      </w:r>
      <w:proofErr w:type="spellEnd"/>
      <w:r w:rsidRPr="0073456D">
        <w:t>="n",</w:t>
      </w:r>
      <w:proofErr w:type="spellStart"/>
      <w:r w:rsidRPr="0073456D">
        <w:t>ylab</w:t>
      </w:r>
      <w:proofErr w:type="spellEnd"/>
      <w:r w:rsidRPr="0073456D">
        <w:t>="N",</w:t>
      </w:r>
      <w:proofErr w:type="spellStart"/>
      <w:r w:rsidRPr="0073456D">
        <w:t>xlab</w:t>
      </w:r>
      <w:proofErr w:type="spellEnd"/>
      <w:r w:rsidRPr="0073456D">
        <w:t>="</w:t>
      </w:r>
      <w:proofErr w:type="spellStart"/>
      <w:r w:rsidRPr="0073456D">
        <w:t>Time",type</w:t>
      </w:r>
      <w:proofErr w:type="spellEnd"/>
      <w:r w:rsidRPr="0073456D">
        <w:t>="l")</w:t>
      </w:r>
    </w:p>
    <w:p w14:paraId="6DCC2F3B" w14:textId="36FF5A44" w:rsidR="009054F6" w:rsidRPr="0073456D" w:rsidRDefault="009054F6" w:rsidP="008916A5">
      <w:pPr>
        <w:pStyle w:val="Code"/>
        <w:spacing w:line="480" w:lineRule="auto"/>
      </w:pPr>
      <w:proofErr w:type="gramStart"/>
      <w:r w:rsidRPr="0073456D">
        <w:t>legend(</w:t>
      </w:r>
      <w:proofErr w:type="gramEnd"/>
      <w:r w:rsidRPr="0073456D">
        <w:t>"topright",c("Phytoplankton","Nutrients"),lty=c(1,2),col=c("black","red"))</w:t>
      </w:r>
    </w:p>
    <w:p w14:paraId="7D36A264" w14:textId="252C7803" w:rsidR="003049B5" w:rsidRPr="004B46D8" w:rsidRDefault="00DD3D48" w:rsidP="0036021D">
      <w:pPr>
        <w:pStyle w:val="Quote"/>
        <w:rPr>
          <w:b/>
          <w:lang w:val="en-US"/>
        </w:rPr>
      </w:pPr>
      <w:bookmarkStart w:id="0" w:name="_GoBack"/>
      <w:r>
        <w:rPr>
          <w:b/>
          <w:lang w:val="en-US"/>
        </w:rPr>
        <w:t>S1 Fig</w:t>
      </w:r>
      <w:r w:rsidR="00C31B0E">
        <w:rPr>
          <w:b/>
          <w:lang w:val="en-US"/>
        </w:rPr>
        <w:t>.</w:t>
      </w:r>
      <w:r w:rsidR="003049B5" w:rsidRPr="004B46D8">
        <w:rPr>
          <w:b/>
          <w:lang w:val="en-US"/>
        </w:rPr>
        <w:t xml:space="preserve"> Model output</w:t>
      </w:r>
      <w:r w:rsidR="00C31B0E">
        <w:rPr>
          <w:b/>
          <w:lang w:val="en-US"/>
        </w:rPr>
        <w:t>.</w:t>
      </w:r>
      <w:bookmarkEnd w:id="0"/>
    </w:p>
    <w:sectPr w:rsidR="003049B5" w:rsidRPr="004B46D8" w:rsidSect="00995FA0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57C14" w14:textId="77777777" w:rsidR="00A91075" w:rsidRDefault="00A91075" w:rsidP="00BA053A">
      <w:pPr>
        <w:spacing w:after="0" w:line="240" w:lineRule="auto"/>
      </w:pPr>
      <w:r>
        <w:separator/>
      </w:r>
    </w:p>
  </w:endnote>
  <w:endnote w:type="continuationSeparator" w:id="0">
    <w:p w14:paraId="56A60328" w14:textId="77777777" w:rsidR="00A91075" w:rsidRDefault="00A91075" w:rsidP="00BA0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8674880"/>
      <w:docPartObj>
        <w:docPartGallery w:val="Page Numbers (Bottom of Page)"/>
        <w:docPartUnique/>
      </w:docPartObj>
    </w:sdtPr>
    <w:sdtEndPr/>
    <w:sdtContent>
      <w:p w14:paraId="5D224C8B" w14:textId="0D7C2CF3" w:rsidR="003D3A52" w:rsidRDefault="003D3A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1B0E">
          <w:rPr>
            <w:noProof/>
          </w:rPr>
          <w:t>2</w:t>
        </w:r>
        <w:r>
          <w:fldChar w:fldCharType="end"/>
        </w:r>
      </w:p>
    </w:sdtContent>
  </w:sdt>
  <w:p w14:paraId="33F20E2D" w14:textId="77777777" w:rsidR="003D3A52" w:rsidRDefault="003D3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0D1A3D" w14:textId="77777777" w:rsidR="00A91075" w:rsidRDefault="00A91075" w:rsidP="00BA053A">
      <w:pPr>
        <w:spacing w:after="0" w:line="240" w:lineRule="auto"/>
      </w:pPr>
      <w:r>
        <w:separator/>
      </w:r>
    </w:p>
  </w:footnote>
  <w:footnote w:type="continuationSeparator" w:id="0">
    <w:p w14:paraId="2779C3E4" w14:textId="77777777" w:rsidR="00A91075" w:rsidRDefault="00A91075" w:rsidP="00BA0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284"/>
  <w:hyphenationZone w:val="425"/>
  <w:characterSpacingControl w:val="doNotCompress"/>
  <w:hdrShapeDefaults>
    <o:shapedefaults v:ext="edit" spidmax="8193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9wvftszdwdesef9xlvzw03r5zdwp9zzrd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0&lt;/item&gt;&lt;item&gt;53&lt;/item&gt;&lt;item&gt;54&lt;/item&gt;&lt;item&gt;55&lt;/item&gt;&lt;item&gt;56&lt;/item&gt;&lt;item&gt;58&lt;/item&gt;&lt;item&gt;59&lt;/item&gt;&lt;/record-ids&gt;&lt;/item&gt;&lt;/Libraries&gt;"/>
  </w:docVars>
  <w:rsids>
    <w:rsidRoot w:val="00350F5E"/>
    <w:rsid w:val="000052B1"/>
    <w:rsid w:val="000149B2"/>
    <w:rsid w:val="0002006D"/>
    <w:rsid w:val="00030747"/>
    <w:rsid w:val="0003750D"/>
    <w:rsid w:val="00041165"/>
    <w:rsid w:val="000421C9"/>
    <w:rsid w:val="000427AC"/>
    <w:rsid w:val="00055AE1"/>
    <w:rsid w:val="00061229"/>
    <w:rsid w:val="000616C8"/>
    <w:rsid w:val="00064BF0"/>
    <w:rsid w:val="00072BE3"/>
    <w:rsid w:val="00074F66"/>
    <w:rsid w:val="0008226C"/>
    <w:rsid w:val="00095381"/>
    <w:rsid w:val="00096A01"/>
    <w:rsid w:val="000A025F"/>
    <w:rsid w:val="000B3C19"/>
    <w:rsid w:val="000B755E"/>
    <w:rsid w:val="000C1B70"/>
    <w:rsid w:val="000C2CE4"/>
    <w:rsid w:val="000C3474"/>
    <w:rsid w:val="000E0116"/>
    <w:rsid w:val="000E40B4"/>
    <w:rsid w:val="000E4E18"/>
    <w:rsid w:val="000F678E"/>
    <w:rsid w:val="0010179B"/>
    <w:rsid w:val="00105669"/>
    <w:rsid w:val="0011552C"/>
    <w:rsid w:val="00117CE0"/>
    <w:rsid w:val="00120554"/>
    <w:rsid w:val="00122CBE"/>
    <w:rsid w:val="0012565E"/>
    <w:rsid w:val="00130C91"/>
    <w:rsid w:val="001447DD"/>
    <w:rsid w:val="0015070B"/>
    <w:rsid w:val="00155CF8"/>
    <w:rsid w:val="00160414"/>
    <w:rsid w:val="00161123"/>
    <w:rsid w:val="001639FD"/>
    <w:rsid w:val="001822CC"/>
    <w:rsid w:val="00194142"/>
    <w:rsid w:val="001957C0"/>
    <w:rsid w:val="00196759"/>
    <w:rsid w:val="001A0F10"/>
    <w:rsid w:val="001B2AF3"/>
    <w:rsid w:val="001B3E47"/>
    <w:rsid w:val="001B505D"/>
    <w:rsid w:val="001B5ED6"/>
    <w:rsid w:val="001D1125"/>
    <w:rsid w:val="001D3D22"/>
    <w:rsid w:val="001D48CC"/>
    <w:rsid w:val="001D4D8A"/>
    <w:rsid w:val="001D5131"/>
    <w:rsid w:val="001D67A5"/>
    <w:rsid w:val="001F2D7E"/>
    <w:rsid w:val="001F54B7"/>
    <w:rsid w:val="0020055F"/>
    <w:rsid w:val="00200CE9"/>
    <w:rsid w:val="00203AB9"/>
    <w:rsid w:val="002044ED"/>
    <w:rsid w:val="002177BC"/>
    <w:rsid w:val="00222F9B"/>
    <w:rsid w:val="0022372B"/>
    <w:rsid w:val="00227D0B"/>
    <w:rsid w:val="0023054E"/>
    <w:rsid w:val="00232EF8"/>
    <w:rsid w:val="0023795F"/>
    <w:rsid w:val="00237FC3"/>
    <w:rsid w:val="00243505"/>
    <w:rsid w:val="002527B5"/>
    <w:rsid w:val="00253DE2"/>
    <w:rsid w:val="00255AD6"/>
    <w:rsid w:val="002576B4"/>
    <w:rsid w:val="002627E9"/>
    <w:rsid w:val="00267480"/>
    <w:rsid w:val="002716B1"/>
    <w:rsid w:val="00273EC7"/>
    <w:rsid w:val="00282141"/>
    <w:rsid w:val="00282939"/>
    <w:rsid w:val="002837C8"/>
    <w:rsid w:val="002858E7"/>
    <w:rsid w:val="002871C5"/>
    <w:rsid w:val="00292B67"/>
    <w:rsid w:val="002930DC"/>
    <w:rsid w:val="002978AB"/>
    <w:rsid w:val="002A4755"/>
    <w:rsid w:val="002A7BCE"/>
    <w:rsid w:val="002B3990"/>
    <w:rsid w:val="002B5A82"/>
    <w:rsid w:val="002B653B"/>
    <w:rsid w:val="002C1B27"/>
    <w:rsid w:val="002C2412"/>
    <w:rsid w:val="002C7AAF"/>
    <w:rsid w:val="002D0E33"/>
    <w:rsid w:val="002D2755"/>
    <w:rsid w:val="002D457D"/>
    <w:rsid w:val="002D5A07"/>
    <w:rsid w:val="002E03B3"/>
    <w:rsid w:val="002F1735"/>
    <w:rsid w:val="002F2EE8"/>
    <w:rsid w:val="002F64D5"/>
    <w:rsid w:val="0030195E"/>
    <w:rsid w:val="00301FDC"/>
    <w:rsid w:val="00301FFA"/>
    <w:rsid w:val="003049B5"/>
    <w:rsid w:val="00312060"/>
    <w:rsid w:val="0032075B"/>
    <w:rsid w:val="003268CB"/>
    <w:rsid w:val="0032707F"/>
    <w:rsid w:val="00332F2F"/>
    <w:rsid w:val="00334282"/>
    <w:rsid w:val="00334957"/>
    <w:rsid w:val="0034305F"/>
    <w:rsid w:val="0034596F"/>
    <w:rsid w:val="00350F5E"/>
    <w:rsid w:val="0035296C"/>
    <w:rsid w:val="0035358A"/>
    <w:rsid w:val="00356D76"/>
    <w:rsid w:val="0036021D"/>
    <w:rsid w:val="0036475B"/>
    <w:rsid w:val="003647E0"/>
    <w:rsid w:val="00364CF2"/>
    <w:rsid w:val="003706BE"/>
    <w:rsid w:val="00387194"/>
    <w:rsid w:val="00387DA5"/>
    <w:rsid w:val="00390BF0"/>
    <w:rsid w:val="003B1562"/>
    <w:rsid w:val="003B3462"/>
    <w:rsid w:val="003B6070"/>
    <w:rsid w:val="003C19D8"/>
    <w:rsid w:val="003C2DAA"/>
    <w:rsid w:val="003C5395"/>
    <w:rsid w:val="003C5677"/>
    <w:rsid w:val="003C5C3E"/>
    <w:rsid w:val="003C669F"/>
    <w:rsid w:val="003D0932"/>
    <w:rsid w:val="003D2A28"/>
    <w:rsid w:val="003D3A52"/>
    <w:rsid w:val="003D456D"/>
    <w:rsid w:val="003D56B3"/>
    <w:rsid w:val="003E0EAE"/>
    <w:rsid w:val="003F2892"/>
    <w:rsid w:val="003F71CA"/>
    <w:rsid w:val="0040204F"/>
    <w:rsid w:val="00402B74"/>
    <w:rsid w:val="0040384C"/>
    <w:rsid w:val="00404822"/>
    <w:rsid w:val="00412F28"/>
    <w:rsid w:val="004136C4"/>
    <w:rsid w:val="0042233C"/>
    <w:rsid w:val="00432D7F"/>
    <w:rsid w:val="00433105"/>
    <w:rsid w:val="00433FAE"/>
    <w:rsid w:val="0043723F"/>
    <w:rsid w:val="00437B29"/>
    <w:rsid w:val="0044026E"/>
    <w:rsid w:val="004453A3"/>
    <w:rsid w:val="00447228"/>
    <w:rsid w:val="00453005"/>
    <w:rsid w:val="0045406F"/>
    <w:rsid w:val="00455F7B"/>
    <w:rsid w:val="00460A0C"/>
    <w:rsid w:val="0046445A"/>
    <w:rsid w:val="004705B2"/>
    <w:rsid w:val="00470892"/>
    <w:rsid w:val="004726BD"/>
    <w:rsid w:val="004735D1"/>
    <w:rsid w:val="0047647C"/>
    <w:rsid w:val="0048097E"/>
    <w:rsid w:val="00490495"/>
    <w:rsid w:val="00497CF4"/>
    <w:rsid w:val="004B46D8"/>
    <w:rsid w:val="004B6173"/>
    <w:rsid w:val="004C0203"/>
    <w:rsid w:val="004C18C5"/>
    <w:rsid w:val="004C64C9"/>
    <w:rsid w:val="004C6D28"/>
    <w:rsid w:val="004C75CA"/>
    <w:rsid w:val="004D2667"/>
    <w:rsid w:val="004D3DA5"/>
    <w:rsid w:val="004D4671"/>
    <w:rsid w:val="004D5D81"/>
    <w:rsid w:val="004E2639"/>
    <w:rsid w:val="004E523F"/>
    <w:rsid w:val="004F04E0"/>
    <w:rsid w:val="004F05D7"/>
    <w:rsid w:val="004F07BC"/>
    <w:rsid w:val="004F7578"/>
    <w:rsid w:val="005000C4"/>
    <w:rsid w:val="0050221B"/>
    <w:rsid w:val="00507938"/>
    <w:rsid w:val="00510080"/>
    <w:rsid w:val="00512131"/>
    <w:rsid w:val="00514A62"/>
    <w:rsid w:val="005156D5"/>
    <w:rsid w:val="00523496"/>
    <w:rsid w:val="00524671"/>
    <w:rsid w:val="00525785"/>
    <w:rsid w:val="00532BA4"/>
    <w:rsid w:val="0053310B"/>
    <w:rsid w:val="0053640D"/>
    <w:rsid w:val="0053697E"/>
    <w:rsid w:val="0053768E"/>
    <w:rsid w:val="00540E35"/>
    <w:rsid w:val="00543A7E"/>
    <w:rsid w:val="0054498F"/>
    <w:rsid w:val="00553209"/>
    <w:rsid w:val="00553753"/>
    <w:rsid w:val="00555A95"/>
    <w:rsid w:val="00555D28"/>
    <w:rsid w:val="00557639"/>
    <w:rsid w:val="00557FE6"/>
    <w:rsid w:val="0056238B"/>
    <w:rsid w:val="005644B9"/>
    <w:rsid w:val="00576932"/>
    <w:rsid w:val="00582E5A"/>
    <w:rsid w:val="00585A65"/>
    <w:rsid w:val="005870E6"/>
    <w:rsid w:val="005904B9"/>
    <w:rsid w:val="00592797"/>
    <w:rsid w:val="00597DE3"/>
    <w:rsid w:val="005A1E89"/>
    <w:rsid w:val="005A2194"/>
    <w:rsid w:val="005A24A7"/>
    <w:rsid w:val="005A6A6B"/>
    <w:rsid w:val="005B17C9"/>
    <w:rsid w:val="005E3869"/>
    <w:rsid w:val="005E5DED"/>
    <w:rsid w:val="005E6C50"/>
    <w:rsid w:val="005E7316"/>
    <w:rsid w:val="005F4C07"/>
    <w:rsid w:val="006056EE"/>
    <w:rsid w:val="00606247"/>
    <w:rsid w:val="0060658F"/>
    <w:rsid w:val="006100D6"/>
    <w:rsid w:val="0061090C"/>
    <w:rsid w:val="00617190"/>
    <w:rsid w:val="00621AFC"/>
    <w:rsid w:val="00622A16"/>
    <w:rsid w:val="006235EF"/>
    <w:rsid w:val="00625F14"/>
    <w:rsid w:val="00633154"/>
    <w:rsid w:val="00633C67"/>
    <w:rsid w:val="006413F9"/>
    <w:rsid w:val="00641CD6"/>
    <w:rsid w:val="006428E2"/>
    <w:rsid w:val="00643AEE"/>
    <w:rsid w:val="006459AB"/>
    <w:rsid w:val="006464F9"/>
    <w:rsid w:val="0064683E"/>
    <w:rsid w:val="006522A4"/>
    <w:rsid w:val="00655F17"/>
    <w:rsid w:val="00656452"/>
    <w:rsid w:val="00657EA4"/>
    <w:rsid w:val="00662431"/>
    <w:rsid w:val="006716F0"/>
    <w:rsid w:val="006823F7"/>
    <w:rsid w:val="00687BF8"/>
    <w:rsid w:val="006930F0"/>
    <w:rsid w:val="00695FEC"/>
    <w:rsid w:val="00696C62"/>
    <w:rsid w:val="006A0CA7"/>
    <w:rsid w:val="006A5E7B"/>
    <w:rsid w:val="006B094E"/>
    <w:rsid w:val="006D0DF0"/>
    <w:rsid w:val="006D11AE"/>
    <w:rsid w:val="006E0796"/>
    <w:rsid w:val="006E22DC"/>
    <w:rsid w:val="006E2CD3"/>
    <w:rsid w:val="006E5198"/>
    <w:rsid w:val="006E5C68"/>
    <w:rsid w:val="006E7F32"/>
    <w:rsid w:val="00703472"/>
    <w:rsid w:val="007036E7"/>
    <w:rsid w:val="00714E09"/>
    <w:rsid w:val="0071651F"/>
    <w:rsid w:val="007200C2"/>
    <w:rsid w:val="00723B57"/>
    <w:rsid w:val="00730B2F"/>
    <w:rsid w:val="0073145A"/>
    <w:rsid w:val="0073456D"/>
    <w:rsid w:val="0073587D"/>
    <w:rsid w:val="0074118F"/>
    <w:rsid w:val="00741AB6"/>
    <w:rsid w:val="00744AAA"/>
    <w:rsid w:val="00750003"/>
    <w:rsid w:val="0075238D"/>
    <w:rsid w:val="007626BC"/>
    <w:rsid w:val="00767140"/>
    <w:rsid w:val="0076745B"/>
    <w:rsid w:val="0077085A"/>
    <w:rsid w:val="00776426"/>
    <w:rsid w:val="00777886"/>
    <w:rsid w:val="00780199"/>
    <w:rsid w:val="00783078"/>
    <w:rsid w:val="007846E3"/>
    <w:rsid w:val="00785FD7"/>
    <w:rsid w:val="007915C6"/>
    <w:rsid w:val="007977C6"/>
    <w:rsid w:val="007A0E54"/>
    <w:rsid w:val="007A3000"/>
    <w:rsid w:val="007A45E9"/>
    <w:rsid w:val="007B02AE"/>
    <w:rsid w:val="007B1A2B"/>
    <w:rsid w:val="007B31D0"/>
    <w:rsid w:val="007B57A5"/>
    <w:rsid w:val="007C35AA"/>
    <w:rsid w:val="007C37D7"/>
    <w:rsid w:val="007C5527"/>
    <w:rsid w:val="007C75D5"/>
    <w:rsid w:val="007D6376"/>
    <w:rsid w:val="007E4D21"/>
    <w:rsid w:val="007E5F55"/>
    <w:rsid w:val="007F06F1"/>
    <w:rsid w:val="007F14A3"/>
    <w:rsid w:val="007F6019"/>
    <w:rsid w:val="007F6F7C"/>
    <w:rsid w:val="007F70FD"/>
    <w:rsid w:val="008004C7"/>
    <w:rsid w:val="00801C13"/>
    <w:rsid w:val="008047C4"/>
    <w:rsid w:val="00812C20"/>
    <w:rsid w:val="008140DC"/>
    <w:rsid w:val="00824036"/>
    <w:rsid w:val="00826B83"/>
    <w:rsid w:val="00835D06"/>
    <w:rsid w:val="00854509"/>
    <w:rsid w:val="00866941"/>
    <w:rsid w:val="008763A4"/>
    <w:rsid w:val="008911B8"/>
    <w:rsid w:val="008916A5"/>
    <w:rsid w:val="00896232"/>
    <w:rsid w:val="00897E26"/>
    <w:rsid w:val="008A3351"/>
    <w:rsid w:val="008A35D7"/>
    <w:rsid w:val="008A3625"/>
    <w:rsid w:val="008A39DD"/>
    <w:rsid w:val="008A3FCE"/>
    <w:rsid w:val="008A6117"/>
    <w:rsid w:val="008B02A7"/>
    <w:rsid w:val="008B1662"/>
    <w:rsid w:val="008B4A6F"/>
    <w:rsid w:val="008C1CCA"/>
    <w:rsid w:val="008C2676"/>
    <w:rsid w:val="008C4106"/>
    <w:rsid w:val="008C61CD"/>
    <w:rsid w:val="008D1A10"/>
    <w:rsid w:val="008E3EDF"/>
    <w:rsid w:val="008E5970"/>
    <w:rsid w:val="008E6A40"/>
    <w:rsid w:val="008F27E4"/>
    <w:rsid w:val="008F4019"/>
    <w:rsid w:val="00902001"/>
    <w:rsid w:val="0090521C"/>
    <w:rsid w:val="009054F6"/>
    <w:rsid w:val="00905720"/>
    <w:rsid w:val="009071E4"/>
    <w:rsid w:val="00913170"/>
    <w:rsid w:val="009204C2"/>
    <w:rsid w:val="00921EC9"/>
    <w:rsid w:val="00924315"/>
    <w:rsid w:val="009332DD"/>
    <w:rsid w:val="00934720"/>
    <w:rsid w:val="00936DE1"/>
    <w:rsid w:val="00942108"/>
    <w:rsid w:val="009449AF"/>
    <w:rsid w:val="0096444E"/>
    <w:rsid w:val="00967CAD"/>
    <w:rsid w:val="00967FB7"/>
    <w:rsid w:val="00976E99"/>
    <w:rsid w:val="009771F8"/>
    <w:rsid w:val="00980463"/>
    <w:rsid w:val="009822DD"/>
    <w:rsid w:val="00986404"/>
    <w:rsid w:val="00991827"/>
    <w:rsid w:val="00993DA3"/>
    <w:rsid w:val="00995FA0"/>
    <w:rsid w:val="009A195A"/>
    <w:rsid w:val="009B5199"/>
    <w:rsid w:val="009B7BC7"/>
    <w:rsid w:val="009C00C1"/>
    <w:rsid w:val="009C0E80"/>
    <w:rsid w:val="009C0FE8"/>
    <w:rsid w:val="009D0BF3"/>
    <w:rsid w:val="009D51D2"/>
    <w:rsid w:val="009D51DD"/>
    <w:rsid w:val="009D616B"/>
    <w:rsid w:val="009F064C"/>
    <w:rsid w:val="009F33D1"/>
    <w:rsid w:val="009F3B6C"/>
    <w:rsid w:val="00A0620C"/>
    <w:rsid w:val="00A1689A"/>
    <w:rsid w:val="00A16B5E"/>
    <w:rsid w:val="00A17115"/>
    <w:rsid w:val="00A20BB7"/>
    <w:rsid w:val="00A256E5"/>
    <w:rsid w:val="00A2693C"/>
    <w:rsid w:val="00A271B8"/>
    <w:rsid w:val="00A37400"/>
    <w:rsid w:val="00A41FD8"/>
    <w:rsid w:val="00A46A3A"/>
    <w:rsid w:val="00A46BAF"/>
    <w:rsid w:val="00A50CB5"/>
    <w:rsid w:val="00A607EB"/>
    <w:rsid w:val="00A60CFC"/>
    <w:rsid w:val="00A62438"/>
    <w:rsid w:val="00A62EB6"/>
    <w:rsid w:val="00A65458"/>
    <w:rsid w:val="00A65ABC"/>
    <w:rsid w:val="00A671CB"/>
    <w:rsid w:val="00A7035D"/>
    <w:rsid w:val="00A707E7"/>
    <w:rsid w:val="00A7604F"/>
    <w:rsid w:val="00A77C32"/>
    <w:rsid w:val="00A80F89"/>
    <w:rsid w:val="00A91075"/>
    <w:rsid w:val="00A92A00"/>
    <w:rsid w:val="00A9339B"/>
    <w:rsid w:val="00A94814"/>
    <w:rsid w:val="00A97F12"/>
    <w:rsid w:val="00AB4783"/>
    <w:rsid w:val="00AC013A"/>
    <w:rsid w:val="00AC0E57"/>
    <w:rsid w:val="00AC3CCD"/>
    <w:rsid w:val="00AC4BB6"/>
    <w:rsid w:val="00AC4DF7"/>
    <w:rsid w:val="00AD3AD5"/>
    <w:rsid w:val="00AD42E6"/>
    <w:rsid w:val="00AD7CB2"/>
    <w:rsid w:val="00AE1ADC"/>
    <w:rsid w:val="00AE5252"/>
    <w:rsid w:val="00AE68BB"/>
    <w:rsid w:val="00AF1661"/>
    <w:rsid w:val="00AF2167"/>
    <w:rsid w:val="00AF5B79"/>
    <w:rsid w:val="00B0053C"/>
    <w:rsid w:val="00B11F74"/>
    <w:rsid w:val="00B142CB"/>
    <w:rsid w:val="00B160F2"/>
    <w:rsid w:val="00B3265F"/>
    <w:rsid w:val="00B342C4"/>
    <w:rsid w:val="00B4279C"/>
    <w:rsid w:val="00B42AA2"/>
    <w:rsid w:val="00B44E2D"/>
    <w:rsid w:val="00B52B5C"/>
    <w:rsid w:val="00B533BB"/>
    <w:rsid w:val="00B56466"/>
    <w:rsid w:val="00B57BE5"/>
    <w:rsid w:val="00B63F4A"/>
    <w:rsid w:val="00B81A7A"/>
    <w:rsid w:val="00B856A1"/>
    <w:rsid w:val="00B95C20"/>
    <w:rsid w:val="00BA053A"/>
    <w:rsid w:val="00BA5DCB"/>
    <w:rsid w:val="00BA7C06"/>
    <w:rsid w:val="00BB164C"/>
    <w:rsid w:val="00BB3167"/>
    <w:rsid w:val="00BB3531"/>
    <w:rsid w:val="00BC2BBF"/>
    <w:rsid w:val="00BC3AE6"/>
    <w:rsid w:val="00BC6407"/>
    <w:rsid w:val="00BE08B7"/>
    <w:rsid w:val="00BE12A1"/>
    <w:rsid w:val="00BE3BE7"/>
    <w:rsid w:val="00BE3D41"/>
    <w:rsid w:val="00C03C7E"/>
    <w:rsid w:val="00C11E81"/>
    <w:rsid w:val="00C13969"/>
    <w:rsid w:val="00C141FB"/>
    <w:rsid w:val="00C17921"/>
    <w:rsid w:val="00C17F24"/>
    <w:rsid w:val="00C2153C"/>
    <w:rsid w:val="00C22C9A"/>
    <w:rsid w:val="00C2419A"/>
    <w:rsid w:val="00C31B0E"/>
    <w:rsid w:val="00C3440A"/>
    <w:rsid w:val="00C3573E"/>
    <w:rsid w:val="00C35C48"/>
    <w:rsid w:val="00C4171F"/>
    <w:rsid w:val="00C469C1"/>
    <w:rsid w:val="00C533BA"/>
    <w:rsid w:val="00C53A00"/>
    <w:rsid w:val="00C55CD0"/>
    <w:rsid w:val="00C602ED"/>
    <w:rsid w:val="00C62D71"/>
    <w:rsid w:val="00C63D28"/>
    <w:rsid w:val="00C64F4E"/>
    <w:rsid w:val="00C66811"/>
    <w:rsid w:val="00C71658"/>
    <w:rsid w:val="00C72799"/>
    <w:rsid w:val="00C73073"/>
    <w:rsid w:val="00C76F8D"/>
    <w:rsid w:val="00C80006"/>
    <w:rsid w:val="00C80CB2"/>
    <w:rsid w:val="00C831E8"/>
    <w:rsid w:val="00C86258"/>
    <w:rsid w:val="00C93D3B"/>
    <w:rsid w:val="00CA4220"/>
    <w:rsid w:val="00CA4DBD"/>
    <w:rsid w:val="00CA5873"/>
    <w:rsid w:val="00CB4C3B"/>
    <w:rsid w:val="00CB6844"/>
    <w:rsid w:val="00CB7ED4"/>
    <w:rsid w:val="00CC03BD"/>
    <w:rsid w:val="00CC3C86"/>
    <w:rsid w:val="00CC7262"/>
    <w:rsid w:val="00CD27AD"/>
    <w:rsid w:val="00CD2F25"/>
    <w:rsid w:val="00CD4B7B"/>
    <w:rsid w:val="00CD56DA"/>
    <w:rsid w:val="00CE6E78"/>
    <w:rsid w:val="00CF68E2"/>
    <w:rsid w:val="00CF79AE"/>
    <w:rsid w:val="00D0279B"/>
    <w:rsid w:val="00D0419F"/>
    <w:rsid w:val="00D10D01"/>
    <w:rsid w:val="00D245F3"/>
    <w:rsid w:val="00D254A6"/>
    <w:rsid w:val="00D36CEB"/>
    <w:rsid w:val="00D37E83"/>
    <w:rsid w:val="00D41617"/>
    <w:rsid w:val="00D426B5"/>
    <w:rsid w:val="00D4581D"/>
    <w:rsid w:val="00D53320"/>
    <w:rsid w:val="00D5386B"/>
    <w:rsid w:val="00D62382"/>
    <w:rsid w:val="00D654A7"/>
    <w:rsid w:val="00D74BEC"/>
    <w:rsid w:val="00D8025E"/>
    <w:rsid w:val="00D826AD"/>
    <w:rsid w:val="00D85450"/>
    <w:rsid w:val="00D8582A"/>
    <w:rsid w:val="00DA01A5"/>
    <w:rsid w:val="00DA0F5A"/>
    <w:rsid w:val="00DA1286"/>
    <w:rsid w:val="00DA16D0"/>
    <w:rsid w:val="00DA4DE1"/>
    <w:rsid w:val="00DB46DD"/>
    <w:rsid w:val="00DB7B41"/>
    <w:rsid w:val="00DC2CFB"/>
    <w:rsid w:val="00DC7377"/>
    <w:rsid w:val="00DD0275"/>
    <w:rsid w:val="00DD3D48"/>
    <w:rsid w:val="00DD4846"/>
    <w:rsid w:val="00DE29E3"/>
    <w:rsid w:val="00DE6A45"/>
    <w:rsid w:val="00DE702D"/>
    <w:rsid w:val="00DF0A88"/>
    <w:rsid w:val="00DF31AE"/>
    <w:rsid w:val="00DF5C98"/>
    <w:rsid w:val="00DF6EB5"/>
    <w:rsid w:val="00E01E56"/>
    <w:rsid w:val="00E03AD3"/>
    <w:rsid w:val="00E055AA"/>
    <w:rsid w:val="00E06941"/>
    <w:rsid w:val="00E1441B"/>
    <w:rsid w:val="00E1640B"/>
    <w:rsid w:val="00E20841"/>
    <w:rsid w:val="00E20F0D"/>
    <w:rsid w:val="00E26F79"/>
    <w:rsid w:val="00E30EAA"/>
    <w:rsid w:val="00E347E2"/>
    <w:rsid w:val="00E35676"/>
    <w:rsid w:val="00E35959"/>
    <w:rsid w:val="00E379D4"/>
    <w:rsid w:val="00E537D0"/>
    <w:rsid w:val="00E5391C"/>
    <w:rsid w:val="00E60B40"/>
    <w:rsid w:val="00E6514B"/>
    <w:rsid w:val="00E72357"/>
    <w:rsid w:val="00E72BCF"/>
    <w:rsid w:val="00E775BB"/>
    <w:rsid w:val="00E8242E"/>
    <w:rsid w:val="00E9161F"/>
    <w:rsid w:val="00E92296"/>
    <w:rsid w:val="00EA090B"/>
    <w:rsid w:val="00EA2A34"/>
    <w:rsid w:val="00EA36D9"/>
    <w:rsid w:val="00EB2125"/>
    <w:rsid w:val="00EB4C7C"/>
    <w:rsid w:val="00EB690B"/>
    <w:rsid w:val="00EC72E1"/>
    <w:rsid w:val="00ED16D5"/>
    <w:rsid w:val="00ED38F2"/>
    <w:rsid w:val="00EE4AF4"/>
    <w:rsid w:val="00EE7932"/>
    <w:rsid w:val="00EF435F"/>
    <w:rsid w:val="00EF7C3C"/>
    <w:rsid w:val="00F07EFA"/>
    <w:rsid w:val="00F117BC"/>
    <w:rsid w:val="00F200D3"/>
    <w:rsid w:val="00F3033B"/>
    <w:rsid w:val="00F316BD"/>
    <w:rsid w:val="00F31884"/>
    <w:rsid w:val="00F32B9E"/>
    <w:rsid w:val="00F330AB"/>
    <w:rsid w:val="00F33848"/>
    <w:rsid w:val="00F4113B"/>
    <w:rsid w:val="00F41422"/>
    <w:rsid w:val="00F47071"/>
    <w:rsid w:val="00F51DFB"/>
    <w:rsid w:val="00F56491"/>
    <w:rsid w:val="00F63836"/>
    <w:rsid w:val="00F65F36"/>
    <w:rsid w:val="00F661A5"/>
    <w:rsid w:val="00F66E49"/>
    <w:rsid w:val="00F83B19"/>
    <w:rsid w:val="00F865CD"/>
    <w:rsid w:val="00F951BF"/>
    <w:rsid w:val="00FA38DB"/>
    <w:rsid w:val="00FA3FBD"/>
    <w:rsid w:val="00FA4B59"/>
    <w:rsid w:val="00FA7E31"/>
    <w:rsid w:val="00FB18EE"/>
    <w:rsid w:val="00FB1980"/>
    <w:rsid w:val="00FB3884"/>
    <w:rsid w:val="00FB61E1"/>
    <w:rsid w:val="00FB725D"/>
    <w:rsid w:val="00FC07C2"/>
    <w:rsid w:val="00FC1CC2"/>
    <w:rsid w:val="00FC2AAE"/>
    <w:rsid w:val="00FC38B2"/>
    <w:rsid w:val="00FC4AF3"/>
    <w:rsid w:val="00FD368A"/>
    <w:rsid w:val="00FD3F47"/>
    <w:rsid w:val="00FD4B43"/>
    <w:rsid w:val="00FD5479"/>
    <w:rsid w:val="00FD5C5A"/>
    <w:rsid w:val="00FE0196"/>
    <w:rsid w:val="00FE323F"/>
    <w:rsid w:val="00FE74BD"/>
    <w:rsid w:val="00FE7D50"/>
    <w:rsid w:val="00FF02E5"/>
    <w:rsid w:val="00FF0731"/>
    <w:rsid w:val="00FF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;"/>
  <w14:docId w14:val="6ACA590B"/>
  <w15:chartTrackingRefBased/>
  <w15:docId w15:val="{6BA50873-BE0E-4D18-A513-076B0127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9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9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1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9D8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795F"/>
    <w:rPr>
      <w:rFonts w:asciiTheme="majorHAnsi" w:eastAsiaTheme="majorEastAsia" w:hAnsiTheme="majorHAnsi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2131"/>
    <w:rPr>
      <w:rFonts w:asciiTheme="majorHAnsi" w:eastAsiaTheme="majorEastAsia" w:hAnsiTheme="majorHAnsi" w:cstheme="majorBidi"/>
      <w:b/>
      <w:sz w:val="32"/>
      <w:szCs w:val="24"/>
    </w:rPr>
  </w:style>
  <w:style w:type="character" w:styleId="Hyperlink">
    <w:name w:val="Hyperlink"/>
    <w:basedOn w:val="DefaultParagraphFont"/>
    <w:uiPriority w:val="99"/>
    <w:unhideWhenUsed/>
    <w:rsid w:val="00055AE1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512131"/>
    <w:pPr>
      <w:spacing w:before="200"/>
      <w:ind w:right="864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131"/>
    <w:rPr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FF0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7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7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7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731"/>
    <w:rPr>
      <w:rFonts w:ascii="Segoe UI" w:hAnsi="Segoe UI" w:cs="Segoe UI"/>
      <w:sz w:val="18"/>
      <w:szCs w:val="18"/>
    </w:rPr>
  </w:style>
  <w:style w:type="paragraph" w:customStyle="1" w:styleId="Code">
    <w:name w:val="Code"/>
    <w:basedOn w:val="Normal"/>
    <w:link w:val="CodeChar"/>
    <w:qFormat/>
    <w:rsid w:val="00744AAA"/>
    <w:pPr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05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odeChar">
    <w:name w:val="Code Char"/>
    <w:basedOn w:val="DefaultParagraphFont"/>
    <w:link w:val="Code"/>
    <w:rsid w:val="00744AAA"/>
    <w:rPr>
      <w:rFonts w:ascii="Courier New" w:hAnsi="Courier New" w:cs="Courier New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A053A"/>
  </w:style>
  <w:style w:type="paragraph" w:styleId="Footer">
    <w:name w:val="footer"/>
    <w:basedOn w:val="Normal"/>
    <w:link w:val="FooterChar"/>
    <w:uiPriority w:val="99"/>
    <w:unhideWhenUsed/>
    <w:rsid w:val="00BA05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53A"/>
  </w:style>
  <w:style w:type="paragraph" w:customStyle="1" w:styleId="EndNoteBibliographyTitle">
    <w:name w:val="EndNote Bibliography Title"/>
    <w:basedOn w:val="Normal"/>
    <w:link w:val="EndNoteBibliographyTitleChar"/>
    <w:rsid w:val="002576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6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76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6B4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05669"/>
  </w:style>
  <w:style w:type="table" w:styleId="TableGrid">
    <w:name w:val="Table Grid"/>
    <w:basedOn w:val="TableNormal"/>
    <w:uiPriority w:val="39"/>
    <w:rsid w:val="00AC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03111-849F-4530-BE2E-8A482822C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0</TotalTime>
  <Pages>3</Pages>
  <Words>293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 Larsen</dc:creator>
  <cp:keywords/>
  <dc:description/>
  <cp:lastModifiedBy>Janus Larsen</cp:lastModifiedBy>
  <cp:revision>123</cp:revision>
  <cp:lastPrinted>2020-01-17T10:55:00Z</cp:lastPrinted>
  <dcterms:created xsi:type="dcterms:W3CDTF">2020-01-02T13:11:00Z</dcterms:created>
  <dcterms:modified xsi:type="dcterms:W3CDTF">2020-03-10T14:15:00Z</dcterms:modified>
</cp:coreProperties>
</file>